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Table S3 PCR and Sequencing Primers</w:t>
      </w:r>
    </w:p>
    <w:p>
      <w:pPr>
        <w:pStyle w:val="Normal"/>
        <w:rPr/>
      </w:pPr>
      <w:r>
        <w:rPr/>
        <w:t>PCR primers are in bold. All primers were used for sequencing.</w:t>
      </w:r>
    </w:p>
    <w:p>
      <w:pPr>
        <w:pStyle w:val="TextBodyIndent"/>
        <w:ind w:left="0" w:hanging="0"/>
        <w:rPr>
          <w:sz w:val="24"/>
        </w:rPr>
      </w:pPr>
      <w:r>
        <w:rPr>
          <w:sz w:val="24"/>
        </w:rPr>
      </w:r>
    </w:p>
    <w:tbl>
      <w:tblPr>
        <w:tblW w:w="6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4418"/>
      </w:tblGrid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’-3’)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CCR5 1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ATTTATGCACAGGGTGGAA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CCR5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TGAGTCCGTGTCACAAG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5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TGTTTGCATCTCTCCCAG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5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CAGCCACCACCCAAGTG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5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GCACAGGGCTGTGAGGC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CR2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ACGCATTTCCCCAGTACAT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CR2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GAGACTTCCTGCTCCCCAGT*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2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ACAGGGCTGTATCACATC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2 4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ATTGTCATTCTCCTGAACAC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2 4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GAAGGCGTGTTTGTTGA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2 5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GTGTTCAGGAGAATGACAA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2 6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TGAAGAAGATTCCGCCAA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X3CR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TCTTCCTGCCTGCCTACA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X3CR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GACACAAGGCTTTGGGATT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3CR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TTCATCGGCTTTTTGGA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3CR 3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TTCCAAAAAGCCGATGA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3CR 4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GTGGTCATCGTGTTTTTC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3CR 4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AAAAACACGATGACCACC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XCR4 1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ATTCCTTTGCCTCTTTTG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XCR4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CTTTTACATCTGTGTTAGCTGG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CR4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CAGCAGTGTCCTCATCC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CR4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AGGCCAGGATGAGGACAC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CR4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CCCTCAAGACCACAGTCA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XCR4 3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AGGATGAGGATGACTG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RANTES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GGTGGTCAAGACCAGGA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RANTES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ACGCGCTAAGACAGTGGAA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RANTES 4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ACCTCCTTTGGGGACTGT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RANTES 4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ACAGTCCCCAAAGGAGG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RANTES 5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GAATTTCCGGAGGCTATT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RANTES 5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AATAGCCTCCGGAAATTC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SDF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ATGAGGGCTGGGTCTCAC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SDF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CGTCGTATGACCACTCTG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DF 4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AACAGGAGGTTCAAGATGTG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DF 4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CACATCTTGAACCTCCTGT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DF 5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TGCAGGTGGGGAGAC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DF 5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AGTCTCCCCACCTGCA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sz w:val="19"/>
              </w:rPr>
              <w:t>SEC 1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sz w:val="19"/>
              </w:rPr>
              <w:t>TGGCTTTCTCTCACCAGCT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SEC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GGTTCCTTGGAGACAACTC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C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TGGGAGGTGAATTTTGCA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C 3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CAAAATTCACCTCCCAC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C 4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TCCATCCTTTTCAGCCAA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C 4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TTGGCTGAAAAGGATGGA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ZNF 1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GCGACAAGTGTTTCTGAG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ZNF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GGTGGTCAACGAGAGTTT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ZNF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GGGCAGAGTCTTCACAC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ZNF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ATGACACCCCACTGTGTG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ZNF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CAGGAAATCCTTCCACTG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ZNF 3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GGAAGGATTTCCTGCAC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PTPN 5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CCACGCCTTACACCTAC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PTPN 6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ATGAGCCAGAAGTCAGC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PTPN 7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GCCCCTCTTACCATTCG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PTPN 7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TAGAAGGGGCAGGACCAT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PTPN 8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TGTGGGAGCTCTGGACAC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PTPN 8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GTGTCCAGAGCTCCCACA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CRL2 1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GGGCCTGTACAGTGAGAC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CRL2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GGCTCTGAGCAAATGCTAC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L2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AGGTTCAGGGAGCAGAGG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L2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CCTCTGCTCCCTGAACCT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L2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AGCATCCACCAAATGCA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RL2 3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TTGCATTTGGTGGATGCT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MC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GCAGCACCATGAACTAAGC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MC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GGTCACACAGGAACCAGAC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MC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GCAGCAGGTGGACAA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MC 3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ATGACATTGTCCACCTGC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MC 4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GTCACCCTCACCATCC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MC 4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AGGATGGTGAGGGTGACA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T 4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TGTGAATTTTGTAGAAGGATATAACCCATA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T 6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GGATTGCATTGAGAGGATTT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QRT 3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CTCTGACCTCCAACCTCAG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QRT 1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CAGAGTTGGGAATTGGGAT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QRT 2F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GCAGGCAGATCACTTGAGG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SEQRT 2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sz w:val="19"/>
              </w:rPr>
              <w:t>TCCTGACCTCAAGTGATCTG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L15996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TCCACCATTAGCACCCAAAGC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H16498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19"/>
              </w:rPr>
            </w:pPr>
            <w:r>
              <w:rPr>
                <w:b/>
                <w:bCs/>
                <w:sz w:val="19"/>
              </w:rPr>
              <w:t>CCTGAAGTAGGAACCAGATG</w:t>
            </w:r>
          </w:p>
        </w:tc>
      </w:tr>
    </w:tbl>
    <w:p>
      <w:pPr>
        <w:pStyle w:val="TextBodyIndent"/>
        <w:ind w:left="0"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IndentChar">
    <w:name w:val="Body Text Indent Char"/>
    <w:basedOn w:val="DefaultParagraphFont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BodyIndent">
    <w:name w:val="Body Text Indent"/>
    <w:basedOn w:val="Normal"/>
    <w:pPr>
      <w:spacing w:lineRule="auto" w:line="360"/>
      <w:ind w:left="567" w:hanging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6:58:00Z</dcterms:created>
  <dc:creator>bowden</dc:creator>
  <dc:description/>
  <cp:keywords/>
  <dc:language>en-US</dc:language>
  <cp:lastModifiedBy>Bowden</cp:lastModifiedBy>
  <dcterms:modified xsi:type="dcterms:W3CDTF">2012-01-12T06:30:00Z</dcterms:modified>
  <cp:revision>3</cp:revision>
  <dc:subject/>
  <dc:title/>
</cp:coreProperties>
</file>